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709" w:leader="none"/>
        </w:tabs>
        <w:suppressAutoHyphens w:val="true"/>
        <w:spacing w:lineRule="auto" w:line="240" w:before="0" w:after="0"/>
        <w:ind w:left="284" w:hanging="0"/>
        <w:jc w:val="both"/>
        <w:rPr/>
      </w:pPr>
      <w:r>
        <w:rPr>
          <w:rFonts w:cs="Calibri"/>
          <w:b/>
          <w:sz w:val="24"/>
          <w:szCs w:val="24"/>
          <w:lang w:val="en-GB" w:eastAsia="ar-SA"/>
        </w:rPr>
        <w:t>Table S1. Control-region haplotypes and haplogroup/sub-haplogroup classification of the 222 modern Piedmontese mtDNAs from Trino Vercellese, Postua and Val di Susa.</w:t>
      </w:r>
    </w:p>
    <w:p>
      <w:pPr>
        <w:pStyle w:val="Normal"/>
        <w:tabs>
          <w:tab w:val="clear" w:pos="708"/>
          <w:tab w:val="left" w:pos="709" w:leader="none"/>
        </w:tabs>
        <w:suppressAutoHyphens w:val="true"/>
        <w:spacing w:lineRule="auto" w:line="240" w:before="0" w:after="0"/>
        <w:rPr>
          <w:rFonts w:cs="Calibri"/>
          <w:b/>
          <w:b/>
          <w:sz w:val="24"/>
          <w:szCs w:val="24"/>
          <w:lang w:val="en-GB" w:eastAsia="ar-SA"/>
        </w:rPr>
      </w:pPr>
      <w:r>
        <w:rPr>
          <w:rFonts w:cs="Calibri"/>
          <w:b/>
          <w:sz w:val="24"/>
          <w:szCs w:val="24"/>
          <w:lang w:val="en-GB" w:eastAsia="ar-SA"/>
        </w:rPr>
      </w:r>
    </w:p>
    <w:tbl>
      <w:tblPr>
        <w:tblW w:w="13492" w:type="dxa"/>
        <w:jc w:val="left"/>
        <w:tblInd w:w="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48"/>
        <w:gridCol w:w="1200"/>
        <w:gridCol w:w="1482"/>
        <w:gridCol w:w="1701"/>
        <w:gridCol w:w="1573"/>
        <w:gridCol w:w="3388"/>
        <w:gridCol w:w="2126"/>
        <w:gridCol w:w="1174"/>
      </w:tblGrid>
      <w:tr>
        <w:trPr>
          <w:trHeight w:val="720" w:hRule="atLeast"/>
        </w:trPr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Sample  I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GenBank  Accession Number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Origin of Sampl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it-IT"/>
              </w:rPr>
              <w:t>Start of Sequence Reading (np)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it-IT"/>
              </w:rPr>
              <w:t>End of Sequence Reading (np)</w:t>
            </w:r>
          </w:p>
        </w:tc>
        <w:tc>
          <w:tcPr>
            <w:tcW w:w="55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it-IT"/>
              </w:rPr>
              <w:t>Haplotype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aplogroup</w:t>
            </w:r>
          </w:p>
        </w:tc>
      </w:tr>
      <w:tr>
        <w:trPr>
          <w:trHeight w:val="720" w:hRule="atLeast"/>
        </w:trPr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it-IT"/>
              </w:rPr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it-IT"/>
              </w:rPr>
            </w:r>
          </w:p>
        </w:tc>
        <w:tc>
          <w:tcPr>
            <w:tcW w:w="3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val="en-US" w:eastAsia="it-IT"/>
              </w:rPr>
              <w:t xml:space="preserve">From Start of Reading till np 1656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val="en-US" w:eastAsia="it-IT"/>
              </w:rPr>
              <w:t>(-16000)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vertAlign w:val="superscript"/>
                <w:lang w:val="en-US" w:eastAsia="it-IT"/>
              </w:rPr>
              <w:t>a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val="en-US" w:eastAsia="it-IT"/>
              </w:rPr>
              <w:t>From np 1 to the End of Sequence Reading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vertAlign w:val="superscript"/>
                <w:lang w:val="en-US" w:eastAsia="it-IT"/>
              </w:rPr>
              <w:t>a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53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6 294 296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T2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54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6 140 189 294 296 311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T2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5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56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9 134 356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52 19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U4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5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51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51 15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58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93 293 31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9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5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04 343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46 15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U3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6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61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69 126 193 278 297 36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50 152 18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J2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6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91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63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62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64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94 30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5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6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62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66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74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6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93 311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9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68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24 311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K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6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9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7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5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5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71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9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3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7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69 126 145 172 222 224 26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91d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J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73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91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74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69 12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22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J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7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6 294 304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T2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76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9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7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37 224 234 311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46 15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K2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78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69 12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74A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J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7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69 126 145 172 222 26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J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8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81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4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45 362 48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3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6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8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6 135+G 294 296 304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91d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T2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83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9 223 391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52 199 204 25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I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84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11 36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V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8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92 223 286 292 325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50A 189 195 20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W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86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9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8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04 343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46 15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U3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88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6 298 346C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2 200 20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V0a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8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04 343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46 15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U3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9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1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91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92 183C 189 278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5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9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4 224 297A 311 354 497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5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K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93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45 362 48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3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6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94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82C 183C 189 223 278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52 19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X2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9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04 343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46 15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U3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96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6 298 346C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2 200 20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V0a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9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69 36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22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J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98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6 294 304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T2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69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62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3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0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93 221 266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01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93 293 31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9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0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93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03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69 126 3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J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04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9 148 223 301 391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99 204 25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I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0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5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06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8 298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2 19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V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0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93 311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9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08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V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0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1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11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11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93 129 223 391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I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1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6 265 294 296 304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T2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13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6 140 189 294 296 311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T2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14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3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1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1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4 390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5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1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16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6 265 294 296 304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T2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1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1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84 355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1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18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62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3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1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1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4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80 362 48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3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6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1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2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69 126 145 172 222 26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J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1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21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1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2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46 34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U8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1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23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78 293 31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9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1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24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6 182C 183C 189 294 296 298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9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T2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1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2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92 222 256 270 291 399 52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U5a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1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26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24 304 311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50 231d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K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V 1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2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Trino Vercelle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93 189 27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5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U5b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28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2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20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95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3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20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95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31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3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33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24 311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46 152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K2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34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9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2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V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3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72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44+C 20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36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9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2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V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3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69 126 145 172 222 26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46 242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J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38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4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5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3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5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5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4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46 152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3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41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46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3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4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52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5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43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51 129C 183C 189 311 362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52 21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U2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44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4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49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52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3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46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4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52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5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4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24 311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46 15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K2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48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2 172 209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4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69 126 220T 27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85h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J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5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2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51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70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52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5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24 311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46 152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K2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53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24 311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46 15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K2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54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9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2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V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5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56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5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72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44+C 207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58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43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5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69 126 145 261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J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6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6 163 186 189 294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 73 152 195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T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61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43 15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6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24 311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4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K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63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89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64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46 152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6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9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V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66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51 129C 182C 183C 189 256 36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52 21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U2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6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6 224 311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46 19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K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68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69 126 145 261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J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6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7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89 29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V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71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20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9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7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89 215 218+T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73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83C 189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53 204 20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74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83C 189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53 204 20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7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76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7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92 35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78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92 189 29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2 152 19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V0*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7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4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5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8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4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5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81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4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5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8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92 35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83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92 35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84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23 292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89 194 195 207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W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8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24 311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46 152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K2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86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9 189 223 278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53 195 225 22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X2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8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83C 189 223 278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53 195 225 22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X2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88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83C 189 223 278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53 195 225 22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X2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8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6 147 266 274 294 296 297 304 354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T2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9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4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5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91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4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5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9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79 356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50 195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U4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93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79 356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50 19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U4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94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9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72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44+C 20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96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51 129C 182C 183C 189 256 36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52 21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U2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9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23 292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89 194 19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W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98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70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52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79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72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44+C 20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0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01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72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44+C 20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0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03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9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04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0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4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5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06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4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5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0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24 311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9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K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08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4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5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0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3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1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9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V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11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4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5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1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4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5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13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4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5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14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3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1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1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70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52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T 1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16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ost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9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V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1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38 129 223 391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52 199 204 207 250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I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18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72 189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0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1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89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0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2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051 162 519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73 263 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21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224 311 519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73 263 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K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2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11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23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11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24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11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2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89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0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26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89 224 270 362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5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U5b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2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63 069 12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89 228 234 263 29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J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28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83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2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11A 222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3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14A 192 256 270 294 304 52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U5a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31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1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93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3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9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33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362 482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39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6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34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45 172 189 243 256 270 39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9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U5a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3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89 27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5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U5b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36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051 519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52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3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9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38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9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3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83C 189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0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4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92 256 270 39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U5a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41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4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93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43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6 145 187 294 296 304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51 195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T2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44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87A 29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46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V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4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11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46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311 519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4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126 145 187 294 296 304 519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51 195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T2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48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24 311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K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4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2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5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51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6 163 186 189 294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52 195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T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5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6 163 186 189 294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52 195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T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53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11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3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54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11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5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69 093 126 187 189 19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85 235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J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56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5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51 162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58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192 270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73 150 152 263 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U5b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5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239 298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72 263 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V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6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069 126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73 185 228 263 295 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J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61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224 270 362 519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73 150 263 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 xml:space="preserve">U5b 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6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111 357 519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263 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63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304 362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263 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5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64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89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0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6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111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66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235 311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6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129 519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263 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68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89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0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6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239 298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2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V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7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298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2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V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71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89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0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7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224 311 519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3 2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K1</w:t>
            </w:r>
          </w:p>
        </w:tc>
      </w:tr>
      <w:tr>
        <w:trPr>
          <w:trHeight w:val="240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73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89 5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RS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DS 6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P151874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Val di Sus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24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3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39 298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V</w:t>
            </w:r>
          </w:p>
        </w:tc>
      </w:tr>
    </w:tbl>
    <w:p>
      <w:pPr>
        <w:pStyle w:val="Normal"/>
        <w:spacing w:before="0" w:after="200"/>
        <w:ind w:left="284" w:hanging="0"/>
        <w:rPr/>
      </w:pPr>
      <w:r>
        <w:rPr>
          <w:rFonts w:cs="Times New Roman" w:ascii="Times New Roman" w:hAnsi="Times New Roman"/>
          <w:sz w:val="24"/>
          <w:szCs w:val="20"/>
          <w:vertAlign w:val="superscript"/>
          <w:lang w:val="en-US" w:eastAsia="it-IT"/>
        </w:rPr>
        <w:t xml:space="preserve">a </w:t>
      </w:r>
      <w:r>
        <w:rPr>
          <w:rFonts w:cs="Times New Roman" w:ascii="Times New Roman" w:hAnsi="Times New Roman"/>
          <w:sz w:val="24"/>
          <w:szCs w:val="20"/>
          <w:lang w:val="en-US" w:eastAsia="it-IT"/>
        </w:rPr>
        <w:t>Mutations are transitions relative to the CRS unless a base is explicitly indicated, while suffixes indicate: transversions (to A, G, C, or T),  indels (+, d) and heteroplasmy (h).</w:t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Tahoma" w:hAnsi="Tahoma" w:eastAsia="Times New Roman" w:cs="Tahoma"/>
      <w:b/>
      <w:bCs/>
      <w:color w:val="000000"/>
      <w:sz w:val="18"/>
      <w:szCs w:val="18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ascii="Tahoma" w:hAnsi="Tahoma" w:eastAsia="Times New Roman" w:cs="Tahoma"/>
      <w:color w:val="000000"/>
      <w:sz w:val="18"/>
      <w:szCs w:val="18"/>
    </w:rPr>
  </w:style>
  <w:style w:type="paragraph" w:styleId="Xl63">
    <w:name w:val="xl63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64">
    <w:name w:val="xl64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65">
    <w:name w:val="xl65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66">
    <w:name w:val="xl66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67">
    <w:name w:val="xl67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68">
    <w:name w:val="xl68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69">
    <w:name w:val="xl69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70">
    <w:name w:val="xl70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71">
    <w:name w:val="xl71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2">
    <w:name w:val="xl72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3">
    <w:name w:val="xl73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74">
    <w:name w:val="xl74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4T11:43:00Z</dcterms:created>
  <dc:creator>Guido Barbujani</dc:creator>
  <dc:description/>
  <dc:language>en-US</dc:language>
  <cp:lastModifiedBy>Guido Barbujani</cp:lastModifiedBy>
  <dcterms:modified xsi:type="dcterms:W3CDTF">2014-12-04T11:43:00Z</dcterms:modified>
  <cp:revision>2</cp:revision>
  <dc:subject/>
  <dc:title/>
</cp:coreProperties>
</file>